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Appendix Institutional abbreviation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S, Californian Academy of Sciences, San Francisco CA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MT, Central Museum of Taurida, Simferopol, Ukrain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U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University of Copenhagen, Denma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GMNH, Gunma Museum of Natural History,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lang w:val="en-US"/>
        </w:rPr>
        <w:t>Gunma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Jap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SM, Georgia Southern Museum, Statesboro GA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FM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izunami Fossil Museum, Gifu, Jap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GGC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Museo Geologico Giovanni Capellini, University of Bologna, </w:t>
      </w:r>
      <w:r>
        <w:rPr>
          <w:rFonts w:cs="Times New Roman" w:ascii="Times New Roman" w:hAnsi="Times New Roman"/>
          <w:sz w:val="24"/>
          <w:szCs w:val="24"/>
          <w:lang w:val="en-GB"/>
        </w:rPr>
        <w:t>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MGPT, Museo Regionale di Scienze Naturali di Torino, Turin, 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GUH VP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Museum Geologicum Universitatis Hauniensis (Vertebrate Palaeontology), </w:t>
      </w:r>
      <w:r>
        <w:rPr>
          <w:rFonts w:cs="Times New Roman" w:ascii="Times New Roman" w:hAnsi="Times New Roman"/>
          <w:sz w:val="24"/>
          <w:szCs w:val="24"/>
          <w:lang w:val="en-GB"/>
        </w:rPr>
        <w:t>Geological Museum of the University of Copenhagen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, Denmark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MLP, Museo de Ciencias Naturales de La Plata, La Plata, Argentin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PST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Museo Paleontologico “Il Mare Antico”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alsomaggiore Terme, Italy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SM, Department of Natural History and Palaeontology, Museum of Southern Jutland, Gram, Denma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VZ, Museum of Vertebrate Zoology, University of California, Berkeley CA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Z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useum of the Earth, Polish Academy of Sciences, Warsaw, Polan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NMB, Natuurmuseum Brabant, Tilburg, Netherla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MG, National Museum of Republic of Georgia, Tbilisi, Georgia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MNH-P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Paleontological Museum of the National Museum of Natural History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Kiev, Ukrain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MRA, National Museum of the Republic of Adygeya, Maikop, Russ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NMV, Museum Victoria, Melbourne, Austral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NU, Zoological Museum of Odessa National University, Ukrain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IN, Paleontological Institute, Moscow, Russ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BINS, Royal Belgian Institute of Natural Sciences, Brussels, Belgium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SBAER, Inventory of Superintendency of Cultural Heritage of Emilia Romagna Region, Piacenza, Ital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SMNS, Staatliches Museum für Naturkunde, Stuttgart, German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PMI, Mining Institute, St. Petersburg, Russ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NU, Taurida National University, Simferopol, Ukrain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CMP, Museum of Paleontology, University of California, Berkeley CA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L, University of Lisbon, Portugal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NM, US Museum of Natural History, Smithsonian Institute, Washington DC, US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ZIRM, Zoological Institute of Republic of Moldova, Chisinău, Moldov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ZMA, Zoological Museum, University of Amsterdam, Netherla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ZMMU, Zoological Museum of Moscow State University, Russ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17:00Z</dcterms:created>
  <dc:creator>Pavel</dc:creator>
  <dc:description/>
  <cp:keywords/>
  <dc:language>en-US</dc:language>
  <cp:lastModifiedBy>Pavel</cp:lastModifiedBy>
  <dcterms:modified xsi:type="dcterms:W3CDTF">2015-06-09T07:53:00Z</dcterms:modified>
  <cp:revision>4</cp:revision>
  <dc:subject/>
  <dc:title/>
</cp:coreProperties>
</file>